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98B3" w14:textId="5C276837" w:rsidR="00C62D43" w:rsidRPr="002A629B" w:rsidRDefault="00D9751E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A629B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CA5568" w:rsidRPr="002A629B">
        <w:rPr>
          <w:rFonts w:ascii="Arial" w:hAnsi="Arial" w:cs="Arial"/>
          <w:b/>
          <w:bCs/>
          <w:sz w:val="24"/>
          <w:szCs w:val="24"/>
          <w:lang w:val="en-US"/>
        </w:rPr>
        <w:t>2</w:t>
      </w:r>
    </w:p>
    <w:p w14:paraId="55791A26" w14:textId="48EA5059" w:rsidR="00855252" w:rsidRPr="002A629B" w:rsidRDefault="00FC18C9" w:rsidP="00D975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2A629B">
        <w:rPr>
          <w:rFonts w:ascii="Arial" w:hAnsi="Arial" w:cs="Arial"/>
          <w:sz w:val="20"/>
          <w:szCs w:val="20"/>
          <w:lang w:val="en-US"/>
        </w:rPr>
        <w:t>Multivariate logistic regression coefficients during feature selection</w:t>
      </w:r>
    </w:p>
    <w:p w14:paraId="37990CDB" w14:textId="03100AC4" w:rsidR="00BA2BE8" w:rsidRPr="002A629B" w:rsidRDefault="00BA2BE8" w:rsidP="00BA2BE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2A629B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</w:t>
      </w:r>
      <w:r w:rsidR="00F3056F" w:rsidRPr="002A629B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</w:t>
      </w:r>
      <w:r w:rsidR="00B87666" w:rsidRPr="002A629B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2</w:t>
      </w:r>
      <w:r w:rsidRPr="002A629B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</w:t>
      </w:r>
      <w:r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3901CC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>Multivariate logistic regression coefficients during feature selection</w:t>
      </w:r>
      <w:r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="008D177A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436E42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>†</w:t>
      </w:r>
      <w:r w:rsidR="00D76224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proofErr w:type="gramStart"/>
      <w:r w:rsidR="00D76224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>denotes</w:t>
      </w:r>
      <w:proofErr w:type="gramEnd"/>
      <w:r w:rsidR="00D76224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statistically significant results</w:t>
      </w:r>
      <w:r w:rsidR="00D97EED" w:rsidRPr="002A629B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</w:p>
    <w:tbl>
      <w:tblPr>
        <w:tblW w:w="0" w:type="auto"/>
        <w:tblInd w:w="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8"/>
        <w:gridCol w:w="850"/>
      </w:tblGrid>
      <w:tr w:rsidR="002A629B" w:rsidRPr="002A629B" w14:paraId="33CB1F59" w14:textId="77777777" w:rsidTr="005A6AAA">
        <w:trPr>
          <w:trHeight w:val="198"/>
        </w:trPr>
        <w:tc>
          <w:tcPr>
            <w:tcW w:w="19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6A78D7" w14:textId="4CB6C1FC" w:rsidR="0027463F" w:rsidRPr="002A629B" w:rsidRDefault="0027463F" w:rsidP="006D2766">
            <w:pPr>
              <w:pStyle w:val="TableParagraph"/>
              <w:spacing w:before="28" w:line="146" w:lineRule="exact"/>
              <w:ind w:left="69"/>
              <w:jc w:val="left"/>
              <w:rPr>
                <w:sz w:val="14"/>
              </w:rPr>
            </w:pPr>
            <w:r w:rsidRPr="002A629B">
              <w:rPr>
                <w:spacing w:val="-5"/>
                <w:sz w:val="14"/>
              </w:rPr>
              <w:t>Tested predi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EFC0FB" w14:textId="41AE939A" w:rsidR="0027463F" w:rsidRPr="002A629B" w:rsidRDefault="0027463F" w:rsidP="002A31BE">
            <w:pPr>
              <w:pStyle w:val="TableParagraph"/>
              <w:spacing w:before="28" w:line="146" w:lineRule="exact"/>
              <w:ind w:right="83"/>
              <w:jc w:val="left"/>
              <w:rPr>
                <w:sz w:val="14"/>
              </w:rPr>
            </w:pPr>
            <w:r w:rsidRPr="002A629B">
              <w:rPr>
                <w:sz w:val="14"/>
              </w:rPr>
              <w:t>Coefficients</w:t>
            </w:r>
          </w:p>
        </w:tc>
      </w:tr>
      <w:tr w:rsidR="002A629B" w:rsidRPr="002A629B" w14:paraId="5C0DFCC8" w14:textId="77777777" w:rsidTr="005A6AAA">
        <w:trPr>
          <w:trHeight w:val="159"/>
        </w:trPr>
        <w:tc>
          <w:tcPr>
            <w:tcW w:w="1978" w:type="dxa"/>
            <w:tcBorders>
              <w:top w:val="single" w:sz="4" w:space="0" w:color="auto"/>
            </w:tcBorders>
          </w:tcPr>
          <w:p w14:paraId="127E5BB9" w14:textId="4898CE34" w:rsidR="0027463F" w:rsidRPr="002A629B" w:rsidRDefault="00892363" w:rsidP="000D2C24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Age</w:t>
            </w:r>
            <w:r w:rsidR="00C341A9"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3C9ADE" w14:textId="35EBE371" w:rsidR="0027463F" w:rsidRPr="002A629B" w:rsidRDefault="00B91CD8" w:rsidP="003901CC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6656</w:t>
            </w:r>
          </w:p>
        </w:tc>
      </w:tr>
      <w:tr w:rsidR="002A629B" w:rsidRPr="002A629B" w14:paraId="42C3357A" w14:textId="77777777" w:rsidTr="005A6AAA">
        <w:trPr>
          <w:trHeight w:val="163"/>
        </w:trPr>
        <w:tc>
          <w:tcPr>
            <w:tcW w:w="1978" w:type="dxa"/>
          </w:tcPr>
          <w:p w14:paraId="1FA75F19" w14:textId="1B06825B" w:rsidR="0027463F" w:rsidRPr="002A629B" w:rsidRDefault="00892363" w:rsidP="000D2C24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Airway management</w:t>
            </w:r>
          </w:p>
        </w:tc>
        <w:tc>
          <w:tcPr>
            <w:tcW w:w="850" w:type="dxa"/>
          </w:tcPr>
          <w:p w14:paraId="0E753D74" w14:textId="2A5BD82C" w:rsidR="0027463F" w:rsidRPr="002A629B" w:rsidRDefault="00366115" w:rsidP="003901CC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4771</w:t>
            </w:r>
          </w:p>
        </w:tc>
      </w:tr>
      <w:tr w:rsidR="002A629B" w:rsidRPr="002A629B" w14:paraId="09D9DF63" w14:textId="77777777" w:rsidTr="005A6AAA">
        <w:trPr>
          <w:trHeight w:val="163"/>
        </w:trPr>
        <w:tc>
          <w:tcPr>
            <w:tcW w:w="1978" w:type="dxa"/>
          </w:tcPr>
          <w:p w14:paraId="19D58B46" w14:textId="2CA4D88A" w:rsidR="002A0A58" w:rsidRPr="002A629B" w:rsidRDefault="002A0A58" w:rsidP="002A0A58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A</w:t>
            </w:r>
            <w:r w:rsidRPr="002A629B">
              <w:rPr>
                <w:spacing w:val="-5"/>
                <w:sz w:val="14"/>
              </w:rPr>
              <w:t>bdomen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304CB574" w14:textId="180C150D" w:rsidR="002A0A58" w:rsidRPr="002A629B" w:rsidRDefault="002A0A58" w:rsidP="002A0A58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9299</w:t>
            </w:r>
          </w:p>
        </w:tc>
      </w:tr>
      <w:tr w:rsidR="002A629B" w:rsidRPr="002A629B" w14:paraId="03EC045B" w14:textId="77777777" w:rsidTr="005A6AAA">
        <w:trPr>
          <w:trHeight w:val="163"/>
        </w:trPr>
        <w:tc>
          <w:tcPr>
            <w:tcW w:w="1978" w:type="dxa"/>
          </w:tcPr>
          <w:p w14:paraId="22AD600F" w14:textId="58ABEC80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E</w:t>
            </w:r>
            <w:r w:rsidRPr="002A629B">
              <w:rPr>
                <w:spacing w:val="-5"/>
                <w:sz w:val="14"/>
              </w:rPr>
              <w:t>xternal</w:t>
            </w:r>
          </w:p>
        </w:tc>
        <w:tc>
          <w:tcPr>
            <w:tcW w:w="850" w:type="dxa"/>
          </w:tcPr>
          <w:p w14:paraId="704AE2CF" w14:textId="3871AC84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0152</w:t>
            </w:r>
          </w:p>
        </w:tc>
      </w:tr>
      <w:tr w:rsidR="002A629B" w:rsidRPr="002A629B" w14:paraId="5C3DA5F1" w14:textId="77777777" w:rsidTr="005A6AAA">
        <w:trPr>
          <w:trHeight w:val="163"/>
        </w:trPr>
        <w:tc>
          <w:tcPr>
            <w:tcW w:w="1978" w:type="dxa"/>
          </w:tcPr>
          <w:p w14:paraId="61731B3D" w14:textId="57C8E7E8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F</w:t>
            </w:r>
            <w:r w:rsidRPr="002A629B">
              <w:rPr>
                <w:spacing w:val="-5"/>
                <w:sz w:val="14"/>
              </w:rPr>
              <w:t>ace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17E8E248" w14:textId="6234BBC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2188</w:t>
            </w:r>
          </w:p>
        </w:tc>
      </w:tr>
      <w:tr w:rsidR="002A629B" w:rsidRPr="002A629B" w14:paraId="7066C05F" w14:textId="77777777" w:rsidTr="005A6AAA">
        <w:trPr>
          <w:trHeight w:val="163"/>
        </w:trPr>
        <w:tc>
          <w:tcPr>
            <w:tcW w:w="1978" w:type="dxa"/>
          </w:tcPr>
          <w:p w14:paraId="74F8735A" w14:textId="2453E4DC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H</w:t>
            </w:r>
            <w:r w:rsidRPr="002A629B">
              <w:rPr>
                <w:spacing w:val="-5"/>
                <w:sz w:val="14"/>
              </w:rPr>
              <w:t>ead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7A6E3150" w14:textId="66699CA4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1.2133</w:t>
            </w:r>
          </w:p>
        </w:tc>
      </w:tr>
      <w:tr w:rsidR="002A629B" w:rsidRPr="002A629B" w14:paraId="5C79CDF4" w14:textId="77777777" w:rsidTr="005A6AAA">
        <w:trPr>
          <w:trHeight w:val="163"/>
        </w:trPr>
        <w:tc>
          <w:tcPr>
            <w:tcW w:w="1978" w:type="dxa"/>
          </w:tcPr>
          <w:p w14:paraId="77303DEC" w14:textId="55948337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L</w:t>
            </w:r>
            <w:r w:rsidRPr="002A629B">
              <w:rPr>
                <w:spacing w:val="-5"/>
                <w:sz w:val="14"/>
              </w:rPr>
              <w:t>ower extremity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10C4799A" w14:textId="014D16C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5684</w:t>
            </w:r>
          </w:p>
        </w:tc>
      </w:tr>
      <w:tr w:rsidR="002A629B" w:rsidRPr="002A629B" w14:paraId="0B4FDD1A" w14:textId="77777777" w:rsidTr="005A6AAA">
        <w:trPr>
          <w:trHeight w:val="163"/>
        </w:trPr>
        <w:tc>
          <w:tcPr>
            <w:tcW w:w="1978" w:type="dxa"/>
          </w:tcPr>
          <w:p w14:paraId="20879929" w14:textId="2660A229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N</w:t>
            </w:r>
            <w:r w:rsidRPr="002A629B">
              <w:rPr>
                <w:spacing w:val="-5"/>
                <w:sz w:val="14"/>
              </w:rPr>
              <w:t>eck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0D0B7338" w14:textId="2EA3E950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7999</w:t>
            </w:r>
          </w:p>
        </w:tc>
      </w:tr>
      <w:tr w:rsidR="002A629B" w:rsidRPr="002A629B" w14:paraId="417B7292" w14:textId="77777777" w:rsidTr="005A6AAA">
        <w:trPr>
          <w:trHeight w:val="163"/>
        </w:trPr>
        <w:tc>
          <w:tcPr>
            <w:tcW w:w="1978" w:type="dxa"/>
          </w:tcPr>
          <w:p w14:paraId="280B710A" w14:textId="192B6242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S</w:t>
            </w:r>
            <w:r w:rsidRPr="002A629B">
              <w:rPr>
                <w:spacing w:val="-5"/>
                <w:sz w:val="14"/>
              </w:rPr>
              <w:t>pine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59FC5CA8" w14:textId="0CB6B784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9885</w:t>
            </w:r>
          </w:p>
        </w:tc>
      </w:tr>
      <w:tr w:rsidR="002A629B" w:rsidRPr="002A629B" w14:paraId="0E0AF355" w14:textId="77777777" w:rsidTr="005A6AAA">
        <w:trPr>
          <w:trHeight w:val="163"/>
        </w:trPr>
        <w:tc>
          <w:tcPr>
            <w:tcW w:w="1978" w:type="dxa"/>
          </w:tcPr>
          <w:p w14:paraId="4EC5A2B6" w14:textId="36439403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T</w:t>
            </w:r>
            <w:r w:rsidRPr="002A629B">
              <w:rPr>
                <w:spacing w:val="-5"/>
                <w:sz w:val="14"/>
              </w:rPr>
              <w:t>horax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0EFFFFF4" w14:textId="6CE6021C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1.8705</w:t>
            </w:r>
          </w:p>
        </w:tc>
      </w:tr>
      <w:tr w:rsidR="002A629B" w:rsidRPr="002A629B" w14:paraId="43072FC2" w14:textId="77777777" w:rsidTr="005A6AAA">
        <w:trPr>
          <w:trHeight w:val="163"/>
        </w:trPr>
        <w:tc>
          <w:tcPr>
            <w:tcW w:w="1978" w:type="dxa"/>
          </w:tcPr>
          <w:p w14:paraId="3B35E1D5" w14:textId="4FE8D6F0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 xml:space="preserve">AIS region: </w:t>
            </w:r>
            <w:r w:rsidR="00F3733F" w:rsidRPr="002A629B">
              <w:rPr>
                <w:spacing w:val="-5"/>
                <w:sz w:val="14"/>
              </w:rPr>
              <w:t>U</w:t>
            </w:r>
            <w:r w:rsidRPr="002A629B">
              <w:rPr>
                <w:spacing w:val="-5"/>
                <w:sz w:val="14"/>
              </w:rPr>
              <w:t>pper extremity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1D25825F" w14:textId="033D058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3541</w:t>
            </w:r>
          </w:p>
        </w:tc>
      </w:tr>
      <w:tr w:rsidR="002A629B" w:rsidRPr="002A629B" w14:paraId="3D8A5241" w14:textId="77777777" w:rsidTr="005A6AAA">
        <w:trPr>
          <w:trHeight w:val="163"/>
        </w:trPr>
        <w:tc>
          <w:tcPr>
            <w:tcW w:w="1978" w:type="dxa"/>
          </w:tcPr>
          <w:p w14:paraId="0455E4F5" w14:textId="6E839B17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Cardiac arrest</w:t>
            </w:r>
          </w:p>
        </w:tc>
        <w:tc>
          <w:tcPr>
            <w:tcW w:w="850" w:type="dxa"/>
          </w:tcPr>
          <w:p w14:paraId="6E3D3795" w14:textId="46031256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5061</w:t>
            </w:r>
          </w:p>
        </w:tc>
      </w:tr>
      <w:tr w:rsidR="002A629B" w:rsidRPr="002A629B" w14:paraId="5AD28691" w14:textId="77777777" w:rsidTr="005A6AAA">
        <w:trPr>
          <w:trHeight w:val="163"/>
        </w:trPr>
        <w:tc>
          <w:tcPr>
            <w:tcW w:w="1978" w:type="dxa"/>
          </w:tcPr>
          <w:p w14:paraId="54173C19" w14:textId="746E267F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Dominating type of injury</w:t>
            </w:r>
          </w:p>
        </w:tc>
        <w:tc>
          <w:tcPr>
            <w:tcW w:w="850" w:type="dxa"/>
          </w:tcPr>
          <w:p w14:paraId="1A6975A2" w14:textId="2A181F8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1429</w:t>
            </w:r>
          </w:p>
        </w:tc>
      </w:tr>
      <w:tr w:rsidR="002A629B" w:rsidRPr="002A629B" w14:paraId="27C31B6F" w14:textId="77777777" w:rsidTr="005A6AAA">
        <w:trPr>
          <w:trHeight w:val="163"/>
        </w:trPr>
        <w:tc>
          <w:tcPr>
            <w:tcW w:w="1978" w:type="dxa"/>
          </w:tcPr>
          <w:p w14:paraId="52A5D3E2" w14:textId="6D94D63E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GCS (motor)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 xml:space="preserve"> †</w:t>
            </w:r>
          </w:p>
        </w:tc>
        <w:tc>
          <w:tcPr>
            <w:tcW w:w="850" w:type="dxa"/>
          </w:tcPr>
          <w:p w14:paraId="3EBE5B58" w14:textId="53B16F9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4388</w:t>
            </w:r>
          </w:p>
        </w:tc>
      </w:tr>
      <w:tr w:rsidR="002A629B" w:rsidRPr="002A629B" w14:paraId="48518EAA" w14:textId="77777777" w:rsidTr="005A6AAA">
        <w:trPr>
          <w:trHeight w:val="163"/>
        </w:trPr>
        <w:tc>
          <w:tcPr>
            <w:tcW w:w="1978" w:type="dxa"/>
          </w:tcPr>
          <w:p w14:paraId="226A66BF" w14:textId="383EA29A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Gender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66F4619C" w14:textId="44AE8B6D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3091</w:t>
            </w:r>
          </w:p>
        </w:tc>
      </w:tr>
      <w:tr w:rsidR="002A629B" w:rsidRPr="002A629B" w14:paraId="62916327" w14:textId="77777777" w:rsidTr="005A6AAA">
        <w:trPr>
          <w:trHeight w:val="163"/>
        </w:trPr>
        <w:tc>
          <w:tcPr>
            <w:tcW w:w="1978" w:type="dxa"/>
          </w:tcPr>
          <w:p w14:paraId="0538B7F8" w14:textId="26DCF142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Intention of injury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6BF64A68" w14:textId="26A340E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0922</w:t>
            </w:r>
          </w:p>
        </w:tc>
      </w:tr>
      <w:tr w:rsidR="002A629B" w:rsidRPr="002A629B" w14:paraId="630148D4" w14:textId="77777777" w:rsidTr="005A6AAA">
        <w:trPr>
          <w:trHeight w:val="163"/>
        </w:trPr>
        <w:tc>
          <w:tcPr>
            <w:tcW w:w="1978" w:type="dxa"/>
          </w:tcPr>
          <w:p w14:paraId="76DCC50A" w14:textId="123A0C45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Mechanism of injury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0E80170F" w14:textId="0529A1B9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0669</w:t>
            </w:r>
          </w:p>
        </w:tc>
      </w:tr>
      <w:tr w:rsidR="002A629B" w:rsidRPr="002A629B" w14:paraId="63B776C7" w14:textId="77777777" w:rsidTr="005A6AAA">
        <w:trPr>
          <w:trHeight w:val="163"/>
        </w:trPr>
        <w:tc>
          <w:tcPr>
            <w:tcW w:w="1978" w:type="dxa"/>
          </w:tcPr>
          <w:p w14:paraId="40269B71" w14:textId="1E744CAA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Respiratory rate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24261319" w14:textId="472B8967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0.3116</w:t>
            </w:r>
          </w:p>
        </w:tc>
      </w:tr>
      <w:tr w:rsidR="002A629B" w:rsidRPr="002A629B" w14:paraId="4DDACFE7" w14:textId="77777777" w:rsidTr="005A6AAA">
        <w:trPr>
          <w:trHeight w:val="163"/>
        </w:trPr>
        <w:tc>
          <w:tcPr>
            <w:tcW w:w="1978" w:type="dxa"/>
          </w:tcPr>
          <w:p w14:paraId="11D8E27A" w14:textId="1FC886FF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Response time</w:t>
            </w:r>
          </w:p>
        </w:tc>
        <w:tc>
          <w:tcPr>
            <w:tcW w:w="850" w:type="dxa"/>
          </w:tcPr>
          <w:p w14:paraId="48750F5A" w14:textId="3B9DE758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0678</w:t>
            </w:r>
          </w:p>
        </w:tc>
      </w:tr>
      <w:tr w:rsidR="002A629B" w:rsidRPr="002A629B" w14:paraId="6AFB5BE2" w14:textId="77777777" w:rsidTr="005A6AAA">
        <w:trPr>
          <w:trHeight w:val="163"/>
        </w:trPr>
        <w:tc>
          <w:tcPr>
            <w:tcW w:w="1978" w:type="dxa"/>
          </w:tcPr>
          <w:p w14:paraId="6927D482" w14:textId="423B8F5D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Season of year</w:t>
            </w:r>
          </w:p>
        </w:tc>
        <w:tc>
          <w:tcPr>
            <w:tcW w:w="850" w:type="dxa"/>
          </w:tcPr>
          <w:p w14:paraId="381078E9" w14:textId="4620E211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0006</w:t>
            </w:r>
          </w:p>
        </w:tc>
      </w:tr>
      <w:tr w:rsidR="002A629B" w:rsidRPr="002A629B" w14:paraId="1BAA2CF5" w14:textId="77777777" w:rsidTr="005A6AAA">
        <w:trPr>
          <w:trHeight w:val="163"/>
        </w:trPr>
        <w:tc>
          <w:tcPr>
            <w:tcW w:w="1978" w:type="dxa"/>
          </w:tcPr>
          <w:p w14:paraId="3D2E2824" w14:textId="5B3934BF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Systolic blood pressure</w:t>
            </w:r>
            <w:r w:rsidRPr="002A629B">
              <w:rPr>
                <w:rFonts w:ascii="Lucida Sans Unicode" w:hAnsi="Lucida Sans Unicode"/>
                <w:spacing w:val="-2"/>
                <w:position w:val="6"/>
                <w:sz w:val="12"/>
              </w:rPr>
              <w:t>†</w:t>
            </w:r>
          </w:p>
        </w:tc>
        <w:tc>
          <w:tcPr>
            <w:tcW w:w="850" w:type="dxa"/>
          </w:tcPr>
          <w:p w14:paraId="2EC6CCC3" w14:textId="230A29FB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6765</w:t>
            </w:r>
          </w:p>
        </w:tc>
      </w:tr>
      <w:tr w:rsidR="002A629B" w:rsidRPr="002A629B" w14:paraId="5B44F13E" w14:textId="77777777" w:rsidTr="005A6AAA">
        <w:trPr>
          <w:trHeight w:val="163"/>
        </w:trPr>
        <w:tc>
          <w:tcPr>
            <w:tcW w:w="1978" w:type="dxa"/>
          </w:tcPr>
          <w:p w14:paraId="2A86E056" w14:textId="22004F3B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Time of trauma</w:t>
            </w:r>
          </w:p>
        </w:tc>
        <w:tc>
          <w:tcPr>
            <w:tcW w:w="850" w:type="dxa"/>
          </w:tcPr>
          <w:p w14:paraId="13591345" w14:textId="3AA7C56B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0087</w:t>
            </w:r>
          </w:p>
        </w:tc>
      </w:tr>
      <w:tr w:rsidR="0092008D" w:rsidRPr="002A629B" w14:paraId="41B904F4" w14:textId="77777777" w:rsidTr="005A6AAA">
        <w:trPr>
          <w:trHeight w:val="242"/>
        </w:trPr>
        <w:tc>
          <w:tcPr>
            <w:tcW w:w="1978" w:type="dxa"/>
            <w:tcBorders>
              <w:bottom w:val="single" w:sz="4" w:space="0" w:color="auto"/>
            </w:tcBorders>
          </w:tcPr>
          <w:p w14:paraId="079A4A95" w14:textId="618C93D8" w:rsidR="0092008D" w:rsidRPr="002A629B" w:rsidRDefault="0092008D" w:rsidP="0092008D">
            <w:pPr>
              <w:pStyle w:val="TableParagraph"/>
              <w:spacing w:before="28" w:line="146" w:lineRule="exact"/>
              <w:ind w:left="69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Weekday of traum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2BF093" w14:textId="520700A2" w:rsidR="0092008D" w:rsidRPr="002A629B" w:rsidRDefault="0092008D" w:rsidP="0092008D">
            <w:pPr>
              <w:pStyle w:val="TableParagraph"/>
              <w:spacing w:before="28" w:line="146" w:lineRule="exact"/>
              <w:ind w:right="83"/>
              <w:jc w:val="left"/>
              <w:rPr>
                <w:spacing w:val="-5"/>
                <w:sz w:val="14"/>
              </w:rPr>
            </w:pPr>
            <w:r w:rsidRPr="002A629B">
              <w:rPr>
                <w:spacing w:val="-5"/>
                <w:sz w:val="14"/>
              </w:rPr>
              <w:t>-0.0080</w:t>
            </w:r>
          </w:p>
        </w:tc>
      </w:tr>
    </w:tbl>
    <w:p w14:paraId="2848AE6B" w14:textId="77777777" w:rsidR="00D72247" w:rsidRPr="002A629B" w:rsidRDefault="00D72247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4410B8" w14:textId="66212E56" w:rsidR="00D9751E" w:rsidRDefault="00D9751E" w:rsidP="00D9751E">
      <w:pPr>
        <w:spacing w:line="480" w:lineRule="auto"/>
        <w:rPr>
          <w:lang w:val="en-US"/>
        </w:rPr>
      </w:pPr>
    </w:p>
    <w:p w14:paraId="21FB897D" w14:textId="49D637A2" w:rsidR="009E5494" w:rsidRPr="009E5494" w:rsidRDefault="009E5494" w:rsidP="009E5494">
      <w:pPr>
        <w:rPr>
          <w:lang w:val="en-US"/>
        </w:rPr>
      </w:pPr>
    </w:p>
    <w:p w14:paraId="3A2116AC" w14:textId="226F8FA4" w:rsidR="009E5494" w:rsidRPr="009E5494" w:rsidRDefault="009E5494" w:rsidP="009E5494">
      <w:pPr>
        <w:rPr>
          <w:lang w:val="en-US"/>
        </w:rPr>
      </w:pPr>
    </w:p>
    <w:p w14:paraId="2CE6412C" w14:textId="185F1079" w:rsidR="009E5494" w:rsidRPr="009E5494" w:rsidRDefault="009E5494" w:rsidP="009E5494">
      <w:pPr>
        <w:rPr>
          <w:lang w:val="en-US"/>
        </w:rPr>
      </w:pPr>
    </w:p>
    <w:p w14:paraId="1207C37B" w14:textId="4EE31123" w:rsidR="009E5494" w:rsidRPr="009E5494" w:rsidRDefault="009E5494" w:rsidP="009E5494">
      <w:pPr>
        <w:rPr>
          <w:lang w:val="en-US"/>
        </w:rPr>
      </w:pPr>
    </w:p>
    <w:p w14:paraId="7815422E" w14:textId="6298D013" w:rsidR="009E5494" w:rsidRPr="009E5494" w:rsidRDefault="009E5494" w:rsidP="009E5494">
      <w:pPr>
        <w:rPr>
          <w:lang w:val="en-US"/>
        </w:rPr>
      </w:pPr>
    </w:p>
    <w:p w14:paraId="1B73625D" w14:textId="34914E1F" w:rsidR="009E5494" w:rsidRPr="009E5494" w:rsidRDefault="009E5494" w:rsidP="009E5494">
      <w:pPr>
        <w:rPr>
          <w:lang w:val="en-US"/>
        </w:rPr>
      </w:pPr>
    </w:p>
    <w:p w14:paraId="456EC7EA" w14:textId="45F82EE1" w:rsidR="009E5494" w:rsidRDefault="009E5494" w:rsidP="009E5494">
      <w:pPr>
        <w:rPr>
          <w:lang w:val="en-US"/>
        </w:rPr>
      </w:pPr>
    </w:p>
    <w:p w14:paraId="5D2B4388" w14:textId="5FCA916B" w:rsidR="009E5494" w:rsidRPr="009E5494" w:rsidRDefault="009E5494" w:rsidP="009E5494">
      <w:pPr>
        <w:tabs>
          <w:tab w:val="left" w:pos="8251"/>
        </w:tabs>
        <w:rPr>
          <w:lang w:val="en-US"/>
        </w:rPr>
      </w:pPr>
      <w:r>
        <w:rPr>
          <w:lang w:val="en-US"/>
        </w:rPr>
        <w:tab/>
      </w:r>
    </w:p>
    <w:sectPr w:rsidR="009E5494" w:rsidRPr="009E549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1F145" w14:textId="77777777" w:rsidR="003B68F6" w:rsidRDefault="003B68F6" w:rsidP="003B68F6">
      <w:pPr>
        <w:spacing w:after="0" w:line="240" w:lineRule="auto"/>
      </w:pPr>
      <w:r>
        <w:separator/>
      </w:r>
    </w:p>
  </w:endnote>
  <w:endnote w:type="continuationSeparator" w:id="0">
    <w:p w14:paraId="75FBE5C2" w14:textId="77777777" w:rsidR="003B68F6" w:rsidRDefault="003B68F6" w:rsidP="003B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682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2814BDE" w14:textId="07567222" w:rsidR="003B68F6" w:rsidRPr="009E5494" w:rsidRDefault="003B68F6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E549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E549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E549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E5494">
          <w:rPr>
            <w:rFonts w:ascii="Times New Roman" w:hAnsi="Times New Roman" w:cs="Times New Roman"/>
            <w:sz w:val="20"/>
            <w:szCs w:val="20"/>
          </w:rPr>
          <w:t>2</w:t>
        </w:r>
        <w:r w:rsidRPr="009E549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9164004" w14:textId="77777777" w:rsidR="003B68F6" w:rsidRDefault="003B6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6787" w14:textId="77777777" w:rsidR="003B68F6" w:rsidRDefault="003B68F6" w:rsidP="003B68F6">
      <w:pPr>
        <w:spacing w:after="0" w:line="240" w:lineRule="auto"/>
      </w:pPr>
      <w:r>
        <w:separator/>
      </w:r>
    </w:p>
  </w:footnote>
  <w:footnote w:type="continuationSeparator" w:id="0">
    <w:p w14:paraId="553C2F79" w14:textId="77777777" w:rsidR="003B68F6" w:rsidRDefault="003B68F6" w:rsidP="003B6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70"/>
    <w:rsid w:val="0003565C"/>
    <w:rsid w:val="000557C1"/>
    <w:rsid w:val="000D2C24"/>
    <w:rsid w:val="00192DB6"/>
    <w:rsid w:val="0027463F"/>
    <w:rsid w:val="002A0A58"/>
    <w:rsid w:val="002A31BE"/>
    <w:rsid w:val="002A629B"/>
    <w:rsid w:val="00315A2F"/>
    <w:rsid w:val="00366115"/>
    <w:rsid w:val="003901CC"/>
    <w:rsid w:val="003908F3"/>
    <w:rsid w:val="003B68F6"/>
    <w:rsid w:val="00436E42"/>
    <w:rsid w:val="004B096A"/>
    <w:rsid w:val="005225AB"/>
    <w:rsid w:val="005955A6"/>
    <w:rsid w:val="005A6AAA"/>
    <w:rsid w:val="005D04F7"/>
    <w:rsid w:val="006D02D5"/>
    <w:rsid w:val="00723B55"/>
    <w:rsid w:val="007C536B"/>
    <w:rsid w:val="007C7D4F"/>
    <w:rsid w:val="008310D3"/>
    <w:rsid w:val="00855252"/>
    <w:rsid w:val="00892363"/>
    <w:rsid w:val="008C2779"/>
    <w:rsid w:val="008D177A"/>
    <w:rsid w:val="0092008D"/>
    <w:rsid w:val="009E5494"/>
    <w:rsid w:val="00AD4F86"/>
    <w:rsid w:val="00AF72E4"/>
    <w:rsid w:val="00B264AC"/>
    <w:rsid w:val="00B87666"/>
    <w:rsid w:val="00B91CD8"/>
    <w:rsid w:val="00BA2BE8"/>
    <w:rsid w:val="00BE2984"/>
    <w:rsid w:val="00BF1F6D"/>
    <w:rsid w:val="00C341A9"/>
    <w:rsid w:val="00C62D43"/>
    <w:rsid w:val="00CA5568"/>
    <w:rsid w:val="00CB2770"/>
    <w:rsid w:val="00D04208"/>
    <w:rsid w:val="00D36DBF"/>
    <w:rsid w:val="00D72247"/>
    <w:rsid w:val="00D7462E"/>
    <w:rsid w:val="00D76224"/>
    <w:rsid w:val="00D9751E"/>
    <w:rsid w:val="00D97EED"/>
    <w:rsid w:val="00E443F9"/>
    <w:rsid w:val="00ED04D2"/>
    <w:rsid w:val="00F3056F"/>
    <w:rsid w:val="00F3733F"/>
    <w:rsid w:val="00FA60C4"/>
    <w:rsid w:val="00FC18C9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E6FF4"/>
  <w15:chartTrackingRefBased/>
  <w15:docId w15:val="{AB18DD7C-EDEF-4895-8BE4-4A9504D2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4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C2779"/>
    <w:pPr>
      <w:widowControl w:val="0"/>
      <w:autoSpaceDE w:val="0"/>
      <w:autoSpaceDN w:val="0"/>
      <w:spacing w:after="0" w:line="139" w:lineRule="exact"/>
      <w:jc w:val="right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8F6"/>
  </w:style>
  <w:style w:type="paragraph" w:styleId="Footer">
    <w:name w:val="footer"/>
    <w:basedOn w:val="Normal"/>
    <w:link w:val="FooterChar"/>
    <w:uiPriority w:val="99"/>
    <w:unhideWhenUsed/>
    <w:rsid w:val="003B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9</Words>
  <Characters>740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kidou</dc:creator>
  <cp:keywords/>
  <dc:description/>
  <cp:lastModifiedBy>Anna Bakidou</cp:lastModifiedBy>
  <cp:revision>55</cp:revision>
  <dcterms:created xsi:type="dcterms:W3CDTF">2022-12-08T06:59:00Z</dcterms:created>
  <dcterms:modified xsi:type="dcterms:W3CDTF">2023-08-14T10:54:00Z</dcterms:modified>
</cp:coreProperties>
</file>